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F4FD2" w14:textId="77777777" w:rsidR="00463AC0" w:rsidRPr="00071260" w:rsidRDefault="00463AC0" w:rsidP="00463AC0">
      <w:pPr>
        <w:rPr>
          <w:rFonts w:ascii="Times New Roman" w:hAnsi="Times New Roman"/>
          <w:b/>
          <w:bCs/>
          <w:sz w:val="24"/>
          <w:szCs w:val="24"/>
        </w:rPr>
      </w:pPr>
      <w:r w:rsidRPr="00071260">
        <w:rPr>
          <w:rFonts w:ascii="Times New Roman" w:hAnsi="Times New Roman"/>
          <w:b/>
          <w:bCs/>
          <w:sz w:val="24"/>
          <w:szCs w:val="24"/>
        </w:rPr>
        <w:t xml:space="preserve">Supplementary Table.1 List of target genes analyzed </w:t>
      </w:r>
    </w:p>
    <w:p w14:paraId="7AD61F33" w14:textId="77777777" w:rsidR="00463AC0" w:rsidRPr="00071260" w:rsidRDefault="00463AC0" w:rsidP="00463AC0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65"/>
        <w:gridCol w:w="1065"/>
        <w:gridCol w:w="1065"/>
        <w:gridCol w:w="1066"/>
        <w:gridCol w:w="1065"/>
        <w:gridCol w:w="1065"/>
        <w:gridCol w:w="1065"/>
        <w:gridCol w:w="1066"/>
      </w:tblGrid>
      <w:tr w:rsidR="00463AC0" w:rsidRPr="00071260" w14:paraId="7ABEBD26" w14:textId="77777777" w:rsidTr="00CC5C4B"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7E7A9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ALS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EE2E3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ANG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2E38D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ANXA11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05DD5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APEX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C8468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03CF5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ASAH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F5F2A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ATP7A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2B822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ATXN2</w:t>
            </w:r>
          </w:p>
        </w:tc>
      </w:tr>
      <w:tr w:rsidR="00463AC0" w:rsidRPr="00071260" w14:paraId="6573826E" w14:textId="77777777" w:rsidTr="00CC5C4B"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B61FB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BICD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A815E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BSCL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1F346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C19orf12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ECC94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C9orf7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AFEE4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CDH13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1425A" w14:textId="77777777" w:rsidR="00463AC0" w:rsidRPr="00071260" w:rsidRDefault="00463AC0" w:rsidP="00CC5C4B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CHCHD1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B4227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CHMP2B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58246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CHRM1</w:t>
            </w:r>
          </w:p>
        </w:tc>
      </w:tr>
      <w:tr w:rsidR="00463AC0" w:rsidRPr="00071260" w14:paraId="16CA7F48" w14:textId="77777777" w:rsidTr="00CC5C4B"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FAF59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CSF1R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6A6B3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DAO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5F1CE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DCTN1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A17F9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DNAJB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65E68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DYNC1H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0A967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ELP3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FA45D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ERBB4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17CB8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FBXO38</w:t>
            </w:r>
          </w:p>
        </w:tc>
      </w:tr>
      <w:tr w:rsidR="00463AC0" w:rsidRPr="00071260" w14:paraId="5B9807E5" w14:textId="77777777" w:rsidTr="00CC5C4B"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197DD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FIG4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BE7A8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FUS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2E0F0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GRN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C26E9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HFE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D9CAC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HNRNPA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05F21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HNRNPA2B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E5D83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HSPB1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65356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HSPB3</w:t>
            </w:r>
          </w:p>
        </w:tc>
      </w:tr>
      <w:tr w:rsidR="00463AC0" w:rsidRPr="00071260" w14:paraId="1D1A6512" w14:textId="77777777" w:rsidTr="00CC5C4B"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3CD7B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HSPB8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EDA19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IGHMBP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1D901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KIF5A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EF917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LMNB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6DFC4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MAPT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33813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MATR3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AEA86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NEFH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3E44E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NEK1</w:t>
            </w:r>
          </w:p>
        </w:tc>
      </w:tr>
      <w:tr w:rsidR="00463AC0" w:rsidRPr="00071260" w14:paraId="2B886BB3" w14:textId="77777777" w:rsidTr="00CC5C4B"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42A20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NOP56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0C525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OPA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80D22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OPTN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CB261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PARK7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43C22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PFN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3B8CB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PLEKHG5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538CA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PNPLA6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0465E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PON1</w:t>
            </w:r>
          </w:p>
        </w:tc>
      </w:tr>
      <w:tr w:rsidR="00463AC0" w:rsidRPr="00071260" w14:paraId="66409C36" w14:textId="77777777" w:rsidTr="00CC5C4B"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88CEB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PON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2D383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PON3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90EA5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PPARGC1A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3C9C7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PRPH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0981B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PRPH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82238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PSEN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59317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REEP1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89D8B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SETX</w:t>
            </w:r>
          </w:p>
        </w:tc>
      </w:tr>
      <w:tr w:rsidR="00463AC0" w:rsidRPr="00071260" w14:paraId="725AEBC9" w14:textId="77777777" w:rsidTr="00CC5C4B"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59EBB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SIGMAR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740FA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SLC52A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496E0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SLC52A2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D0A7B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SLC52A3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7FB3C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SLC5A7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DEBA9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SMN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69B73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SMN2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63136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SOD1</w:t>
            </w:r>
          </w:p>
        </w:tc>
      </w:tr>
      <w:tr w:rsidR="00463AC0" w:rsidRPr="00071260" w14:paraId="02CBB45B" w14:textId="77777777" w:rsidTr="00CC5C4B"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471F0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SPAST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3B7AA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SPG1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9C66E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SPG7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E435A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SQSTM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AA1EC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SYNE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2A67D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TAF15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9D563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TARDBP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C17D9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TBK1</w:t>
            </w:r>
          </w:p>
        </w:tc>
      </w:tr>
      <w:tr w:rsidR="00463AC0" w:rsidRPr="00071260" w14:paraId="3126D767" w14:textId="77777777" w:rsidTr="00CC5C4B"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2B656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TREM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9F2B0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TRPM7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01491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TRPM7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1D538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TRPV4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D9751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TUBA4A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2CD53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UBA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BCD41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UBQLN2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E2A3B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UNC13A</w:t>
            </w:r>
          </w:p>
        </w:tc>
      </w:tr>
      <w:tr w:rsidR="00463AC0" w:rsidRPr="00071260" w14:paraId="31B18D01" w14:textId="77777777" w:rsidTr="00CC5C4B"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24636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VAPB</w:t>
            </w:r>
          </w:p>
        </w:tc>
        <w:tc>
          <w:tcPr>
            <w:tcW w:w="1065" w:type="dxa"/>
            <w:vAlign w:val="center"/>
          </w:tcPr>
          <w:p w14:paraId="4FEC5D82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VCP</w:t>
            </w:r>
          </w:p>
        </w:tc>
        <w:tc>
          <w:tcPr>
            <w:tcW w:w="1065" w:type="dxa"/>
            <w:vAlign w:val="center"/>
          </w:tcPr>
          <w:p w14:paraId="39CC208A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VEGFA</w:t>
            </w:r>
          </w:p>
        </w:tc>
        <w:tc>
          <w:tcPr>
            <w:tcW w:w="1066" w:type="dxa"/>
            <w:vAlign w:val="center"/>
          </w:tcPr>
          <w:p w14:paraId="67091F94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12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VPS54</w:t>
            </w:r>
          </w:p>
        </w:tc>
        <w:tc>
          <w:tcPr>
            <w:tcW w:w="1065" w:type="dxa"/>
            <w:vAlign w:val="center"/>
          </w:tcPr>
          <w:p w14:paraId="640D5B9D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6F80709F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2D6D74C1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vAlign w:val="center"/>
          </w:tcPr>
          <w:p w14:paraId="5B24E6A7" w14:textId="77777777" w:rsidR="00463AC0" w:rsidRPr="00071260" w:rsidRDefault="00463AC0" w:rsidP="00CC5C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</w:tbl>
    <w:p w14:paraId="037B2E44" w14:textId="77777777" w:rsidR="00463AC0" w:rsidRPr="00071260" w:rsidRDefault="00463AC0" w:rsidP="00463AC0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0F4D2610" w14:textId="77777777" w:rsidR="002037DE" w:rsidRDefault="002037DE"/>
    <w:sectPr w:rsidR="002037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AC0"/>
    <w:rsid w:val="002037DE"/>
    <w:rsid w:val="00463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E552B"/>
  <w15:chartTrackingRefBased/>
  <w15:docId w15:val="{76A0111E-EB7E-4AB7-A6C1-BD02E4F2F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3AC0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760741846</dc:creator>
  <cp:keywords/>
  <dc:description/>
  <cp:lastModifiedBy>8613760741846</cp:lastModifiedBy>
  <cp:revision>1</cp:revision>
  <dcterms:created xsi:type="dcterms:W3CDTF">2022-01-08T12:00:00Z</dcterms:created>
  <dcterms:modified xsi:type="dcterms:W3CDTF">2022-01-08T12:00:00Z</dcterms:modified>
</cp:coreProperties>
</file>